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ECDDFF" w14:textId="77777777" w:rsidR="009E18E5" w:rsidRDefault="009E18E5" w:rsidP="009E18E5">
      <w:pPr>
        <w:spacing w:line="48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data</w:t>
      </w:r>
    </w:p>
    <w:p w14:paraId="2A0D69E3" w14:textId="44E06F49" w:rsidR="009E18E5" w:rsidRDefault="009E18E5" w:rsidP="009E18E5">
      <w:pPr>
        <w:spacing w:line="48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able</w:t>
      </w:r>
    </w:p>
    <w:p w14:paraId="711A0B26" w14:textId="77777777" w:rsidR="00FD7216" w:rsidRDefault="00FD7216" w:rsidP="009E18E5">
      <w:pPr>
        <w:spacing w:line="480" w:lineRule="auto"/>
        <w:rPr>
          <w:b/>
          <w:bCs/>
          <w:sz w:val="20"/>
          <w:szCs w:val="20"/>
        </w:rPr>
      </w:pPr>
    </w:p>
    <w:p w14:paraId="5FA3F2AB" w14:textId="2CB03804" w:rsidR="009E18E5" w:rsidRPr="00696746" w:rsidRDefault="009E18E5" w:rsidP="009E18E5">
      <w:pPr>
        <w:spacing w:line="48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Table </w:t>
      </w:r>
      <w:r w:rsidR="009E6C7D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1</w:t>
      </w:r>
      <w:r w:rsidRPr="00696746">
        <w:rPr>
          <w:b/>
          <w:bCs/>
          <w:sz w:val="20"/>
          <w:szCs w:val="20"/>
        </w:rPr>
        <w:t xml:space="preserve">: </w:t>
      </w:r>
      <w:r w:rsidR="00E76C37">
        <w:rPr>
          <w:b/>
          <w:bCs/>
          <w:sz w:val="20"/>
          <w:szCs w:val="20"/>
        </w:rPr>
        <w:t>The summary of demographic data of healthy participants</w:t>
      </w:r>
    </w:p>
    <w:p w14:paraId="72AE9279" w14:textId="77777777" w:rsidR="009E18E5" w:rsidRPr="00696746" w:rsidRDefault="009E18E5" w:rsidP="009E18E5">
      <w:pPr>
        <w:spacing w:line="480" w:lineRule="auto"/>
        <w:rPr>
          <w:b/>
          <w:bCs/>
          <w:sz w:val="20"/>
          <w:szCs w:val="20"/>
        </w:rPr>
      </w:pPr>
    </w:p>
    <w:tbl>
      <w:tblPr>
        <w:tblW w:w="7187" w:type="dxa"/>
        <w:tblLook w:val="04A0" w:firstRow="1" w:lastRow="0" w:firstColumn="1" w:lastColumn="0" w:noHBand="0" w:noVBand="1"/>
      </w:tblPr>
      <w:tblGrid>
        <w:gridCol w:w="1729"/>
        <w:gridCol w:w="678"/>
        <w:gridCol w:w="2465"/>
        <w:gridCol w:w="2315"/>
      </w:tblGrid>
      <w:tr w:rsidR="008151AD" w:rsidRPr="008151AD" w14:paraId="3904BD54" w14:textId="2D1E220A" w:rsidTr="008151AD">
        <w:trPr>
          <w:trHeight w:val="320"/>
        </w:trPr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26A0C" w14:textId="77777777" w:rsidR="008151AD" w:rsidRPr="008151AD" w:rsidRDefault="008151AD" w:rsidP="008151AD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8151AD">
              <w:rPr>
                <w:color w:val="00000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B3A54" w14:textId="77777777" w:rsidR="008151AD" w:rsidRPr="008151AD" w:rsidRDefault="008151AD" w:rsidP="008151AD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8151AD">
              <w:rPr>
                <w:color w:val="000000"/>
                <w:sz w:val="20"/>
                <w:szCs w:val="20"/>
                <w:lang w:eastAsia="en-US"/>
              </w:rPr>
              <w:t>No.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99EFA" w14:textId="77777777" w:rsidR="008151AD" w:rsidRPr="008151AD" w:rsidRDefault="008151AD" w:rsidP="008151AD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8151AD">
              <w:rPr>
                <w:color w:val="000000"/>
                <w:sz w:val="20"/>
                <w:szCs w:val="20"/>
                <w:lang w:eastAsia="en-US"/>
              </w:rPr>
              <w:t>Age (Mean ± SD, Median)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0CA7C8" w14:textId="7DCF01C4" w:rsidR="008151AD" w:rsidRPr="008151AD" w:rsidRDefault="008151AD" w:rsidP="008151AD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8151AD">
              <w:rPr>
                <w:color w:val="000000"/>
                <w:sz w:val="20"/>
                <w:szCs w:val="20"/>
              </w:rPr>
              <w:t>No.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151AD">
              <w:rPr>
                <w:color w:val="000000"/>
                <w:sz w:val="20"/>
                <w:szCs w:val="20"/>
              </w:rPr>
              <w:t>isolates (Mean ± SD)</w:t>
            </w:r>
          </w:p>
        </w:tc>
      </w:tr>
      <w:tr w:rsidR="008151AD" w:rsidRPr="008151AD" w14:paraId="62364D83" w14:textId="188D8ECE" w:rsidTr="008151AD">
        <w:trPr>
          <w:trHeight w:val="32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178F" w14:textId="77777777" w:rsidR="008151AD" w:rsidRPr="008151AD" w:rsidRDefault="008151AD" w:rsidP="008151A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151AD">
              <w:rPr>
                <w:color w:val="000000"/>
                <w:sz w:val="20"/>
                <w:szCs w:val="20"/>
                <w:lang w:eastAsia="en-US"/>
              </w:rPr>
              <w:t>Young femal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8CD7" w14:textId="77777777" w:rsidR="008151AD" w:rsidRPr="008151AD" w:rsidRDefault="008151AD" w:rsidP="008151AD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8151AD">
              <w:rPr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B6F3" w14:textId="77777777" w:rsidR="008151AD" w:rsidRPr="008151AD" w:rsidRDefault="008151AD" w:rsidP="008151A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151AD">
              <w:rPr>
                <w:color w:val="000000"/>
                <w:sz w:val="20"/>
                <w:szCs w:val="20"/>
                <w:lang w:eastAsia="en-US"/>
              </w:rPr>
              <w:t>20.7 ± 2.13, 2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C4516" w14:textId="12D792DC" w:rsidR="008151AD" w:rsidRPr="008151AD" w:rsidRDefault="008151AD" w:rsidP="008151A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151AD">
              <w:rPr>
                <w:color w:val="000000"/>
                <w:sz w:val="20"/>
                <w:szCs w:val="20"/>
              </w:rPr>
              <w:t>1.</w:t>
            </w:r>
            <w:r w:rsidR="00F15B0E">
              <w:rPr>
                <w:color w:val="000000"/>
                <w:sz w:val="20"/>
                <w:szCs w:val="20"/>
              </w:rPr>
              <w:t xml:space="preserve">34 </w:t>
            </w:r>
            <w:r w:rsidRPr="008151AD">
              <w:rPr>
                <w:color w:val="000000"/>
                <w:sz w:val="20"/>
                <w:szCs w:val="20"/>
              </w:rPr>
              <w:t>±</w:t>
            </w:r>
            <w:r w:rsidR="00F15B0E">
              <w:rPr>
                <w:color w:val="000000"/>
                <w:sz w:val="20"/>
                <w:szCs w:val="20"/>
              </w:rPr>
              <w:t xml:space="preserve"> </w:t>
            </w:r>
            <w:r w:rsidRPr="008151AD">
              <w:rPr>
                <w:color w:val="000000"/>
                <w:sz w:val="20"/>
                <w:szCs w:val="20"/>
              </w:rPr>
              <w:t>1.</w:t>
            </w:r>
            <w:r w:rsidR="00F15B0E">
              <w:rPr>
                <w:color w:val="000000"/>
                <w:sz w:val="20"/>
                <w:szCs w:val="20"/>
              </w:rPr>
              <w:t>10</w:t>
            </w:r>
          </w:p>
        </w:tc>
      </w:tr>
      <w:tr w:rsidR="008151AD" w:rsidRPr="008151AD" w14:paraId="2CC90FE4" w14:textId="30E32513" w:rsidTr="008151AD">
        <w:trPr>
          <w:trHeight w:val="32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7999" w14:textId="77777777" w:rsidR="008151AD" w:rsidRPr="008151AD" w:rsidRDefault="008151AD" w:rsidP="008151A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151AD">
              <w:rPr>
                <w:color w:val="000000"/>
                <w:sz w:val="20"/>
                <w:szCs w:val="20"/>
                <w:lang w:eastAsia="en-US"/>
              </w:rPr>
              <w:t>Elderly femal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C8B5" w14:textId="77777777" w:rsidR="008151AD" w:rsidRPr="008151AD" w:rsidRDefault="008151AD" w:rsidP="008151AD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8151AD">
              <w:rPr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B7B2" w14:textId="77777777" w:rsidR="008151AD" w:rsidRPr="008151AD" w:rsidRDefault="008151AD" w:rsidP="008151A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151AD">
              <w:rPr>
                <w:color w:val="000000"/>
                <w:sz w:val="20"/>
                <w:szCs w:val="20"/>
                <w:lang w:eastAsia="en-US"/>
              </w:rPr>
              <w:t>62.3 ± 13.58, 6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219B4" w14:textId="23A7CA24" w:rsidR="008151AD" w:rsidRPr="008151AD" w:rsidRDefault="008151AD" w:rsidP="008151A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151AD">
              <w:rPr>
                <w:color w:val="000000"/>
                <w:sz w:val="20"/>
                <w:szCs w:val="20"/>
              </w:rPr>
              <w:t>2.</w:t>
            </w:r>
            <w:r w:rsidR="00F15B0E">
              <w:rPr>
                <w:color w:val="000000"/>
                <w:sz w:val="20"/>
                <w:szCs w:val="20"/>
              </w:rPr>
              <w:t xml:space="preserve">6 </w:t>
            </w:r>
            <w:r w:rsidRPr="008151AD">
              <w:rPr>
                <w:color w:val="000000"/>
                <w:sz w:val="20"/>
                <w:szCs w:val="20"/>
              </w:rPr>
              <w:t>±</w:t>
            </w:r>
            <w:r w:rsidR="00F15B0E">
              <w:rPr>
                <w:color w:val="000000"/>
                <w:sz w:val="20"/>
                <w:szCs w:val="20"/>
              </w:rPr>
              <w:t xml:space="preserve"> </w:t>
            </w:r>
            <w:r w:rsidRPr="008151AD">
              <w:rPr>
                <w:color w:val="000000"/>
                <w:sz w:val="20"/>
                <w:szCs w:val="20"/>
              </w:rPr>
              <w:t>0.</w:t>
            </w:r>
            <w:r w:rsidR="00F15B0E">
              <w:rPr>
                <w:color w:val="000000"/>
                <w:sz w:val="20"/>
                <w:szCs w:val="20"/>
              </w:rPr>
              <w:t>8</w:t>
            </w:r>
            <w:r w:rsidRPr="008151AD">
              <w:rPr>
                <w:color w:val="000000"/>
                <w:sz w:val="20"/>
                <w:szCs w:val="20"/>
              </w:rPr>
              <w:t>8</w:t>
            </w:r>
          </w:p>
        </w:tc>
      </w:tr>
      <w:tr w:rsidR="008151AD" w:rsidRPr="008151AD" w14:paraId="114AF6DD" w14:textId="7270D306" w:rsidTr="008151AD">
        <w:trPr>
          <w:trHeight w:val="32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6AB5" w14:textId="77777777" w:rsidR="008151AD" w:rsidRPr="008151AD" w:rsidRDefault="008151AD" w:rsidP="008151A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151AD">
              <w:rPr>
                <w:color w:val="000000"/>
                <w:sz w:val="20"/>
                <w:szCs w:val="20"/>
                <w:lang w:eastAsia="en-US"/>
              </w:rPr>
              <w:t>Young mal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632B" w14:textId="77777777" w:rsidR="008151AD" w:rsidRPr="008151AD" w:rsidRDefault="008151AD" w:rsidP="008151AD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8151AD">
              <w:rPr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320E" w14:textId="77777777" w:rsidR="008151AD" w:rsidRPr="008151AD" w:rsidRDefault="008151AD" w:rsidP="008151A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151AD">
              <w:rPr>
                <w:color w:val="000000"/>
                <w:sz w:val="20"/>
                <w:szCs w:val="20"/>
                <w:lang w:eastAsia="en-US"/>
              </w:rPr>
              <w:t>21.5 ± 3.85, 2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C75B4" w14:textId="6DEBD03F" w:rsidR="008151AD" w:rsidRPr="008151AD" w:rsidRDefault="00F15B0E" w:rsidP="008151AD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  <w:r w:rsidR="002256C1">
              <w:rPr>
                <w:color w:val="000000"/>
                <w:sz w:val="20"/>
                <w:szCs w:val="20"/>
              </w:rPr>
              <w:t>1</w:t>
            </w:r>
            <w:bookmarkStart w:id="0" w:name="_GoBack"/>
            <w:bookmarkEnd w:id="0"/>
            <w:r>
              <w:rPr>
                <w:color w:val="000000"/>
                <w:sz w:val="20"/>
                <w:szCs w:val="20"/>
              </w:rPr>
              <w:t xml:space="preserve"> </w:t>
            </w:r>
            <w:r w:rsidR="008151AD" w:rsidRPr="008151AD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1.17</w:t>
            </w:r>
          </w:p>
        </w:tc>
      </w:tr>
      <w:tr w:rsidR="008151AD" w:rsidRPr="008151AD" w14:paraId="5AAFE42B" w14:textId="0F1C6338" w:rsidTr="008151AD">
        <w:trPr>
          <w:trHeight w:val="320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D4379" w14:textId="77777777" w:rsidR="008151AD" w:rsidRPr="008151AD" w:rsidRDefault="008151AD" w:rsidP="008151A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151AD">
              <w:rPr>
                <w:color w:val="000000"/>
                <w:sz w:val="20"/>
                <w:szCs w:val="20"/>
                <w:lang w:eastAsia="en-US"/>
              </w:rPr>
              <w:t>Elderly male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23281" w14:textId="77777777" w:rsidR="008151AD" w:rsidRPr="008151AD" w:rsidRDefault="008151AD" w:rsidP="008151AD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8151AD">
              <w:rPr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84585" w14:textId="3B64CF3C" w:rsidR="008151AD" w:rsidRPr="008151AD" w:rsidRDefault="008151AD" w:rsidP="008151A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151AD">
              <w:rPr>
                <w:color w:val="000000"/>
                <w:sz w:val="20"/>
                <w:szCs w:val="20"/>
                <w:lang w:eastAsia="en-US"/>
              </w:rPr>
              <w:t>51.04 ± 9.66, 4</w:t>
            </w:r>
            <w:r w:rsidR="0000208E">
              <w:rPr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171351" w14:textId="40A614BD" w:rsidR="008151AD" w:rsidRPr="008151AD" w:rsidRDefault="008151AD" w:rsidP="008151AD">
            <w:pPr>
              <w:rPr>
                <w:color w:val="000000"/>
                <w:sz w:val="20"/>
                <w:szCs w:val="20"/>
                <w:lang w:eastAsia="en-US"/>
              </w:rPr>
            </w:pPr>
            <w:r w:rsidRPr="008151AD">
              <w:rPr>
                <w:color w:val="000000"/>
                <w:sz w:val="20"/>
                <w:szCs w:val="20"/>
              </w:rPr>
              <w:t>2.</w:t>
            </w:r>
            <w:r w:rsidR="00F15B0E">
              <w:rPr>
                <w:color w:val="000000"/>
                <w:sz w:val="20"/>
                <w:szCs w:val="20"/>
              </w:rPr>
              <w:t xml:space="preserve">19 </w:t>
            </w:r>
            <w:r w:rsidRPr="008151AD">
              <w:rPr>
                <w:color w:val="000000"/>
                <w:sz w:val="20"/>
                <w:szCs w:val="20"/>
              </w:rPr>
              <w:t>±</w:t>
            </w:r>
            <w:r w:rsidR="00F15B0E">
              <w:rPr>
                <w:color w:val="000000"/>
                <w:sz w:val="20"/>
                <w:szCs w:val="20"/>
              </w:rPr>
              <w:t xml:space="preserve"> 1.06</w:t>
            </w:r>
          </w:p>
        </w:tc>
      </w:tr>
    </w:tbl>
    <w:p w14:paraId="60FDF641" w14:textId="5DD60736" w:rsidR="009E18E5" w:rsidRDefault="009E18E5" w:rsidP="009E18E5">
      <w:pPr>
        <w:spacing w:line="480" w:lineRule="auto"/>
        <w:rPr>
          <w:b/>
          <w:bCs/>
          <w:sz w:val="20"/>
          <w:szCs w:val="20"/>
        </w:rPr>
      </w:pPr>
    </w:p>
    <w:p w14:paraId="59202858" w14:textId="5271E52B" w:rsidR="00456684" w:rsidRPr="00696746" w:rsidRDefault="00456684" w:rsidP="00456684">
      <w:pPr>
        <w:spacing w:line="48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able S2</w:t>
      </w:r>
      <w:r w:rsidRPr="00696746">
        <w:rPr>
          <w:b/>
          <w:bCs/>
          <w:sz w:val="20"/>
          <w:szCs w:val="20"/>
        </w:rPr>
        <w:t xml:space="preserve">: </w:t>
      </w:r>
      <w:r>
        <w:rPr>
          <w:b/>
          <w:bCs/>
          <w:sz w:val="20"/>
          <w:szCs w:val="20"/>
        </w:rPr>
        <w:t>The DNA sequence of PCR primers for 16s rDNA sequence in this study</w:t>
      </w:r>
    </w:p>
    <w:p w14:paraId="76DF9328" w14:textId="740C4B7E" w:rsidR="009E6C7D" w:rsidRDefault="009E6C7D" w:rsidP="009E18E5">
      <w:pPr>
        <w:spacing w:line="480" w:lineRule="auto"/>
        <w:rPr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3685"/>
      </w:tblGrid>
      <w:tr w:rsidR="00C866E0" w14:paraId="120978C6" w14:textId="77777777" w:rsidTr="0008046C">
        <w:tc>
          <w:tcPr>
            <w:tcW w:w="1555" w:type="dxa"/>
          </w:tcPr>
          <w:p w14:paraId="572DA5C7" w14:textId="5DE12D53" w:rsidR="00C866E0" w:rsidRDefault="00C866E0" w:rsidP="009E18E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3685" w:type="dxa"/>
          </w:tcPr>
          <w:p w14:paraId="0D3DAC59" w14:textId="658CAFC2" w:rsidR="00C866E0" w:rsidRDefault="00C866E0" w:rsidP="0008046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</w:t>
            </w:r>
          </w:p>
        </w:tc>
      </w:tr>
      <w:tr w:rsidR="00C866E0" w14:paraId="60A50D5C" w14:textId="77777777" w:rsidTr="0008046C">
        <w:tc>
          <w:tcPr>
            <w:tcW w:w="1555" w:type="dxa"/>
          </w:tcPr>
          <w:p w14:paraId="106AFE61" w14:textId="60C460D3" w:rsidR="00C866E0" w:rsidRPr="0008046C" w:rsidRDefault="0008046C" w:rsidP="009E18E5">
            <w:pPr>
              <w:spacing w:line="480" w:lineRule="auto"/>
              <w:rPr>
                <w:sz w:val="20"/>
                <w:szCs w:val="20"/>
              </w:rPr>
            </w:pPr>
            <w:r w:rsidRPr="0008046C">
              <w:rPr>
                <w:sz w:val="20"/>
                <w:szCs w:val="20"/>
              </w:rPr>
              <w:t>27F</w:t>
            </w:r>
          </w:p>
        </w:tc>
        <w:tc>
          <w:tcPr>
            <w:tcW w:w="3685" w:type="dxa"/>
          </w:tcPr>
          <w:p w14:paraId="73AD766C" w14:textId="51508431" w:rsidR="00C866E0" w:rsidRPr="0008046C" w:rsidRDefault="0008046C" w:rsidP="009E18E5">
            <w:pPr>
              <w:spacing w:line="480" w:lineRule="auto"/>
              <w:rPr>
                <w:sz w:val="20"/>
                <w:szCs w:val="20"/>
              </w:rPr>
            </w:pPr>
            <w:r w:rsidRPr="0008046C">
              <w:rPr>
                <w:sz w:val="20"/>
                <w:szCs w:val="20"/>
              </w:rPr>
              <w:t>5’ AGAGTTTGATCMTGGCTCAG 3’</w:t>
            </w:r>
          </w:p>
        </w:tc>
      </w:tr>
      <w:tr w:rsidR="00C866E0" w14:paraId="7083E26B" w14:textId="77777777" w:rsidTr="0008046C">
        <w:tc>
          <w:tcPr>
            <w:tcW w:w="1555" w:type="dxa"/>
          </w:tcPr>
          <w:p w14:paraId="1E4A3D70" w14:textId="439C210F" w:rsidR="00C866E0" w:rsidRPr="0008046C" w:rsidRDefault="0008046C" w:rsidP="009E18E5">
            <w:pPr>
              <w:spacing w:line="480" w:lineRule="auto"/>
              <w:rPr>
                <w:sz w:val="20"/>
                <w:szCs w:val="20"/>
              </w:rPr>
            </w:pPr>
            <w:r w:rsidRPr="0008046C">
              <w:rPr>
                <w:sz w:val="20"/>
                <w:szCs w:val="20"/>
              </w:rPr>
              <w:t>1492R</w:t>
            </w:r>
          </w:p>
        </w:tc>
        <w:tc>
          <w:tcPr>
            <w:tcW w:w="3685" w:type="dxa"/>
          </w:tcPr>
          <w:p w14:paraId="2123ABD6" w14:textId="2A52A9C5" w:rsidR="00C866E0" w:rsidRPr="0008046C" w:rsidRDefault="0008046C" w:rsidP="009E18E5">
            <w:pPr>
              <w:spacing w:line="480" w:lineRule="auto"/>
              <w:rPr>
                <w:sz w:val="20"/>
                <w:szCs w:val="20"/>
              </w:rPr>
            </w:pPr>
            <w:r w:rsidRPr="0008046C">
              <w:rPr>
                <w:sz w:val="20"/>
                <w:szCs w:val="20"/>
              </w:rPr>
              <w:t>5’ TACGGYTACCTTGTTACGACTT 3’</w:t>
            </w:r>
          </w:p>
        </w:tc>
      </w:tr>
    </w:tbl>
    <w:p w14:paraId="16B91571" w14:textId="29BCD462" w:rsidR="009E6C7D" w:rsidRDefault="009E6C7D" w:rsidP="009E18E5">
      <w:pPr>
        <w:spacing w:line="480" w:lineRule="auto"/>
        <w:rPr>
          <w:b/>
          <w:bCs/>
          <w:sz w:val="20"/>
          <w:szCs w:val="20"/>
        </w:rPr>
      </w:pPr>
    </w:p>
    <w:p w14:paraId="4C2C8F2A" w14:textId="694337AF" w:rsidR="009E6C7D" w:rsidRDefault="009E6C7D" w:rsidP="009E18E5">
      <w:pPr>
        <w:spacing w:line="480" w:lineRule="auto"/>
        <w:rPr>
          <w:b/>
          <w:bCs/>
          <w:sz w:val="20"/>
          <w:szCs w:val="20"/>
        </w:rPr>
      </w:pPr>
    </w:p>
    <w:p w14:paraId="52BC2ABC" w14:textId="6516B981" w:rsidR="009E6C7D" w:rsidRDefault="009E6C7D" w:rsidP="009E18E5">
      <w:pPr>
        <w:spacing w:line="480" w:lineRule="auto"/>
        <w:rPr>
          <w:b/>
          <w:bCs/>
          <w:sz w:val="20"/>
          <w:szCs w:val="20"/>
        </w:rPr>
      </w:pPr>
    </w:p>
    <w:p w14:paraId="33D78472" w14:textId="2FAB1524" w:rsidR="009E6C7D" w:rsidRDefault="009E6C7D" w:rsidP="009E18E5">
      <w:pPr>
        <w:spacing w:line="480" w:lineRule="auto"/>
        <w:rPr>
          <w:b/>
          <w:bCs/>
          <w:sz w:val="20"/>
          <w:szCs w:val="20"/>
        </w:rPr>
      </w:pPr>
    </w:p>
    <w:p w14:paraId="5156DB7F" w14:textId="4C88513C" w:rsidR="009E6C7D" w:rsidRDefault="009E6C7D" w:rsidP="009E18E5">
      <w:pPr>
        <w:spacing w:line="480" w:lineRule="auto"/>
        <w:rPr>
          <w:b/>
          <w:bCs/>
          <w:sz w:val="20"/>
          <w:szCs w:val="20"/>
        </w:rPr>
      </w:pPr>
    </w:p>
    <w:p w14:paraId="24A147AC" w14:textId="53131338" w:rsidR="009E6C7D" w:rsidRDefault="009E6C7D" w:rsidP="009E18E5">
      <w:pPr>
        <w:spacing w:line="480" w:lineRule="auto"/>
        <w:rPr>
          <w:b/>
          <w:bCs/>
          <w:sz w:val="20"/>
          <w:szCs w:val="20"/>
        </w:rPr>
      </w:pPr>
    </w:p>
    <w:p w14:paraId="1DD536F1" w14:textId="2D359F65" w:rsidR="009E6C7D" w:rsidRDefault="009E6C7D" w:rsidP="009E18E5">
      <w:pPr>
        <w:spacing w:line="480" w:lineRule="auto"/>
        <w:rPr>
          <w:b/>
          <w:bCs/>
          <w:sz w:val="20"/>
          <w:szCs w:val="20"/>
        </w:rPr>
      </w:pPr>
    </w:p>
    <w:p w14:paraId="7D30AFCB" w14:textId="5F2C85DC" w:rsidR="009E6C7D" w:rsidRDefault="009E6C7D" w:rsidP="009E18E5">
      <w:pPr>
        <w:spacing w:line="480" w:lineRule="auto"/>
        <w:rPr>
          <w:b/>
          <w:bCs/>
          <w:sz w:val="20"/>
          <w:szCs w:val="20"/>
        </w:rPr>
      </w:pPr>
    </w:p>
    <w:p w14:paraId="4A183305" w14:textId="48EF3F4B" w:rsidR="009E6C7D" w:rsidRDefault="009E6C7D" w:rsidP="009E18E5">
      <w:pPr>
        <w:spacing w:line="480" w:lineRule="auto"/>
        <w:rPr>
          <w:b/>
          <w:bCs/>
          <w:sz w:val="20"/>
          <w:szCs w:val="20"/>
        </w:rPr>
      </w:pPr>
    </w:p>
    <w:p w14:paraId="1D5BED5A" w14:textId="547C1ABE" w:rsidR="009E6C7D" w:rsidRDefault="009E6C7D" w:rsidP="009E18E5">
      <w:pPr>
        <w:spacing w:line="480" w:lineRule="auto"/>
        <w:rPr>
          <w:b/>
          <w:bCs/>
          <w:sz w:val="20"/>
          <w:szCs w:val="20"/>
        </w:rPr>
      </w:pPr>
    </w:p>
    <w:p w14:paraId="381ABF52" w14:textId="0911C151" w:rsidR="009E6C7D" w:rsidRDefault="009E6C7D" w:rsidP="009E18E5">
      <w:pPr>
        <w:spacing w:line="480" w:lineRule="auto"/>
        <w:rPr>
          <w:b/>
          <w:bCs/>
          <w:sz w:val="20"/>
          <w:szCs w:val="20"/>
        </w:rPr>
      </w:pPr>
    </w:p>
    <w:p w14:paraId="09320151" w14:textId="65D73CA7" w:rsidR="009E6C7D" w:rsidRDefault="009E6C7D" w:rsidP="009E18E5">
      <w:pPr>
        <w:spacing w:line="480" w:lineRule="auto"/>
        <w:rPr>
          <w:b/>
          <w:bCs/>
          <w:sz w:val="20"/>
          <w:szCs w:val="20"/>
        </w:rPr>
      </w:pPr>
    </w:p>
    <w:p w14:paraId="0D3EAD7C" w14:textId="117F5C88" w:rsidR="009E6C7D" w:rsidRDefault="009E6C7D" w:rsidP="009E18E5">
      <w:pPr>
        <w:spacing w:line="480" w:lineRule="auto"/>
        <w:rPr>
          <w:b/>
          <w:bCs/>
          <w:sz w:val="20"/>
          <w:szCs w:val="20"/>
        </w:rPr>
      </w:pPr>
    </w:p>
    <w:p w14:paraId="2CAB025A" w14:textId="709771D4" w:rsidR="009E18E5" w:rsidRPr="00696746" w:rsidRDefault="009E18E5" w:rsidP="009E18E5">
      <w:pPr>
        <w:spacing w:line="480" w:lineRule="auto"/>
        <w:rPr>
          <w:b/>
          <w:bCs/>
          <w:sz w:val="20"/>
          <w:szCs w:val="20"/>
        </w:rPr>
      </w:pPr>
    </w:p>
    <w:p w14:paraId="3785EEAB" w14:textId="4E2440E5" w:rsidR="009E18E5" w:rsidRPr="00696746" w:rsidRDefault="009E18E5" w:rsidP="009E18E5">
      <w:pPr>
        <w:spacing w:line="48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Table </w:t>
      </w:r>
      <w:r w:rsidR="009E6C7D">
        <w:rPr>
          <w:b/>
          <w:bCs/>
          <w:sz w:val="20"/>
          <w:szCs w:val="20"/>
        </w:rPr>
        <w:t>S</w:t>
      </w:r>
      <w:r w:rsidR="00102F3A">
        <w:rPr>
          <w:b/>
          <w:bCs/>
          <w:sz w:val="20"/>
          <w:szCs w:val="20"/>
        </w:rPr>
        <w:t>3</w:t>
      </w:r>
      <w:r w:rsidRPr="00696746">
        <w:rPr>
          <w:b/>
          <w:bCs/>
          <w:sz w:val="20"/>
          <w:szCs w:val="20"/>
        </w:rPr>
        <w:t>: Species and numbers of bacterial flora isolated from males.</w:t>
      </w:r>
    </w:p>
    <w:tbl>
      <w:tblPr>
        <w:tblW w:w="6871" w:type="dxa"/>
        <w:tblLook w:val="04A0" w:firstRow="1" w:lastRow="0" w:firstColumn="1" w:lastColumn="0" w:noHBand="0" w:noVBand="1"/>
      </w:tblPr>
      <w:tblGrid>
        <w:gridCol w:w="2631"/>
        <w:gridCol w:w="737"/>
        <w:gridCol w:w="656"/>
        <w:gridCol w:w="727"/>
        <w:gridCol w:w="737"/>
        <w:gridCol w:w="656"/>
        <w:gridCol w:w="727"/>
      </w:tblGrid>
      <w:tr w:rsidR="009E6C7D" w:rsidRPr="009E6C7D" w14:paraId="3831909D" w14:textId="77777777" w:rsidTr="009E6C7D">
        <w:trPr>
          <w:trHeight w:val="320"/>
        </w:trPr>
        <w:tc>
          <w:tcPr>
            <w:tcW w:w="26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171CC7" w14:textId="77777777" w:rsidR="009E6C7D" w:rsidRPr="009E6C7D" w:rsidRDefault="009E6C7D" w:rsidP="009E6C7D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b/>
                <w:bCs/>
                <w:color w:val="000000"/>
                <w:sz w:val="18"/>
                <w:szCs w:val="18"/>
                <w:lang w:eastAsia="en-US"/>
              </w:rPr>
              <w:t>Isolate species</w:t>
            </w:r>
          </w:p>
        </w:tc>
        <w:tc>
          <w:tcPr>
            <w:tcW w:w="2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7D985" w14:textId="77777777" w:rsidR="009E6C7D" w:rsidRPr="009E6C7D" w:rsidRDefault="009E6C7D" w:rsidP="009E6C7D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b/>
                <w:bCs/>
                <w:color w:val="000000"/>
                <w:sz w:val="18"/>
                <w:szCs w:val="18"/>
                <w:lang w:eastAsia="en-US"/>
              </w:rPr>
              <w:t>Elderly males</w:t>
            </w:r>
          </w:p>
        </w:tc>
        <w:tc>
          <w:tcPr>
            <w:tcW w:w="2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08F97" w14:textId="77777777" w:rsidR="009E6C7D" w:rsidRPr="009E6C7D" w:rsidRDefault="009E6C7D" w:rsidP="009E6C7D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b/>
                <w:bCs/>
                <w:color w:val="000000"/>
                <w:sz w:val="18"/>
                <w:szCs w:val="18"/>
                <w:lang w:eastAsia="en-US"/>
              </w:rPr>
              <w:t>Young males</w:t>
            </w:r>
          </w:p>
        </w:tc>
      </w:tr>
      <w:tr w:rsidR="009E6C7D" w:rsidRPr="009E6C7D" w14:paraId="4756DB1B" w14:textId="77777777" w:rsidTr="009E6C7D">
        <w:trPr>
          <w:trHeight w:val="320"/>
        </w:trPr>
        <w:tc>
          <w:tcPr>
            <w:tcW w:w="26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859B25" w14:textId="77777777" w:rsidR="009E6C7D" w:rsidRPr="009E6C7D" w:rsidRDefault="009E6C7D" w:rsidP="009E6C7D">
            <w:pPr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DB88E" w14:textId="77777777" w:rsidR="009E6C7D" w:rsidRPr="009E6C7D" w:rsidRDefault="009E6C7D" w:rsidP="009E6C7D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b/>
                <w:bCs/>
                <w:color w:val="000000"/>
                <w:sz w:val="18"/>
                <w:szCs w:val="18"/>
                <w:lang w:eastAsia="en-US"/>
              </w:rPr>
              <w:t>Hand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DD875" w14:textId="77777777" w:rsidR="009E6C7D" w:rsidRPr="009E6C7D" w:rsidRDefault="009E6C7D" w:rsidP="009E6C7D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b/>
                <w:bCs/>
                <w:color w:val="000000"/>
                <w:sz w:val="18"/>
                <w:szCs w:val="18"/>
                <w:lang w:eastAsia="en-US"/>
              </w:rPr>
              <w:t>Foot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5D52D" w14:textId="77777777" w:rsidR="009E6C7D" w:rsidRPr="009E6C7D" w:rsidRDefault="009E6C7D" w:rsidP="009E6C7D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b/>
                <w:bCs/>
                <w:color w:val="000000"/>
                <w:sz w:val="18"/>
                <w:szCs w:val="18"/>
                <w:lang w:eastAsia="en-US"/>
              </w:rPr>
              <w:t>Scalp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FE807" w14:textId="77777777" w:rsidR="009E6C7D" w:rsidRPr="009E6C7D" w:rsidRDefault="009E6C7D" w:rsidP="009E6C7D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b/>
                <w:bCs/>
                <w:color w:val="000000"/>
                <w:sz w:val="18"/>
                <w:szCs w:val="18"/>
                <w:lang w:eastAsia="en-US"/>
              </w:rPr>
              <w:t>Hand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535B9" w14:textId="77777777" w:rsidR="009E6C7D" w:rsidRPr="009E6C7D" w:rsidRDefault="009E6C7D" w:rsidP="009E6C7D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b/>
                <w:bCs/>
                <w:color w:val="000000"/>
                <w:sz w:val="18"/>
                <w:szCs w:val="18"/>
                <w:lang w:eastAsia="en-US"/>
              </w:rPr>
              <w:t>Foot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AEA9A" w14:textId="77777777" w:rsidR="009E6C7D" w:rsidRPr="009E6C7D" w:rsidRDefault="009E6C7D" w:rsidP="009E6C7D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b/>
                <w:bCs/>
                <w:color w:val="000000"/>
                <w:sz w:val="18"/>
                <w:szCs w:val="18"/>
                <w:lang w:eastAsia="en-US"/>
              </w:rPr>
              <w:t>Scalp</w:t>
            </w:r>
          </w:p>
        </w:tc>
      </w:tr>
      <w:tr w:rsidR="009E6C7D" w:rsidRPr="009E6C7D" w14:paraId="15C269A3" w14:textId="77777777" w:rsidTr="009E6C7D">
        <w:trPr>
          <w:trHeight w:val="34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6762" w14:textId="77777777" w:rsidR="009E6C7D" w:rsidRPr="009E6C7D" w:rsidRDefault="009E6C7D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Acinetobacter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baumannii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0CDD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7A90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BEF3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6BE9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983E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711E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9E6C7D" w:rsidRPr="009E6C7D" w14:paraId="57B7E5C6" w14:textId="77777777" w:rsidTr="009E6C7D">
        <w:trPr>
          <w:trHeight w:val="34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4E9B" w14:textId="77777777" w:rsidR="009E6C7D" w:rsidRPr="009E6C7D" w:rsidRDefault="009E6C7D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Enterobacter aerogene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7995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2AD7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2830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881D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8FBC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F8EA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9E6C7D" w:rsidRPr="009E6C7D" w14:paraId="4CB2CCC2" w14:textId="77777777" w:rsidTr="009E6C7D">
        <w:trPr>
          <w:trHeight w:val="34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C2AF" w14:textId="77777777" w:rsidR="009E6C7D" w:rsidRPr="009E6C7D" w:rsidRDefault="009E6C7D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Enterobacter cloaca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97AE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BB76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8220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BA72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A9CB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8653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9E6C7D" w:rsidRPr="009E6C7D" w14:paraId="2EA5601A" w14:textId="77777777" w:rsidTr="009E6C7D">
        <w:trPr>
          <w:trHeight w:val="34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0792" w14:textId="77777777" w:rsidR="009E6C7D" w:rsidRPr="009E6C7D" w:rsidRDefault="009E6C7D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Enterococcus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casseliflavu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1E65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BE92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A229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BE6F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835D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54DC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9E6C7D" w:rsidRPr="009E6C7D" w14:paraId="54411C29" w14:textId="77777777" w:rsidTr="009E6C7D">
        <w:trPr>
          <w:trHeight w:val="34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99AB" w14:textId="77777777" w:rsidR="009E6C7D" w:rsidRPr="009E6C7D" w:rsidRDefault="009E6C7D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Enterococcus faecali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EEE4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7C65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E0D2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9F9F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6D9A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9ACA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9E6C7D" w:rsidRPr="009E6C7D" w14:paraId="1A4ABFC2" w14:textId="77777777" w:rsidTr="009E6C7D">
        <w:trPr>
          <w:trHeight w:val="34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367F" w14:textId="77777777" w:rsidR="009E6C7D" w:rsidRPr="009E6C7D" w:rsidRDefault="009E6C7D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Enterococcus faecium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8BAA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D752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211A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EB1E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9D5D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CCDA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9E6C7D" w:rsidRPr="009E6C7D" w14:paraId="7B46DA71" w14:textId="77777777" w:rsidTr="009E6C7D">
        <w:trPr>
          <w:trHeight w:val="34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32EB" w14:textId="77777777" w:rsidR="009E6C7D" w:rsidRPr="009E6C7D" w:rsidRDefault="009E6C7D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Escherichia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hermannii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391E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DBEA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5356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E4FB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49BF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190C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9E6C7D" w:rsidRPr="009E6C7D" w14:paraId="0F9B995A" w14:textId="77777777" w:rsidTr="009E6C7D">
        <w:trPr>
          <w:trHeight w:val="32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0F45" w14:textId="77777777" w:rsidR="009E6C7D" w:rsidRPr="009E6C7D" w:rsidRDefault="009E6C7D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Klebsiella</w:t>
            </w:r>
            <w:proofErr w:type="spellEnd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oxytoc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AB66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4006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E319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0369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9802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356F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9E6C7D" w:rsidRPr="009E6C7D" w14:paraId="02BD187B" w14:textId="77777777" w:rsidTr="009E6C7D">
        <w:trPr>
          <w:trHeight w:val="32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C3BF" w14:textId="77777777" w:rsidR="009E6C7D" w:rsidRPr="009E6C7D" w:rsidRDefault="009E6C7D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Klebsiella</w:t>
            </w:r>
            <w:proofErr w:type="spellEnd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 pneumonia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5D1E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FC80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819B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FF9C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D785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C69B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9E6C7D" w:rsidRPr="009E6C7D" w14:paraId="28B4EA5B" w14:textId="77777777" w:rsidTr="009E6C7D">
        <w:trPr>
          <w:trHeight w:val="32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D6F0" w14:textId="77777777" w:rsidR="009E6C7D" w:rsidRPr="009E6C7D" w:rsidRDefault="009E6C7D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Kocuria</w:t>
            </w:r>
            <w:proofErr w:type="spellEnd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kristin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8E21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69C4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85FC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B8BC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FA3C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A5E3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9E6C7D" w:rsidRPr="009E6C7D" w14:paraId="7C69D8DC" w14:textId="77777777" w:rsidTr="009E6C7D">
        <w:trPr>
          <w:trHeight w:val="32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6652" w14:textId="77777777" w:rsidR="009E6C7D" w:rsidRPr="009E6C7D" w:rsidRDefault="009E6C7D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Kocuria</w:t>
            </w:r>
            <w:proofErr w:type="spellEnd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rhizophil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39A4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5153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A3A9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6150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0883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6A3E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9E6C7D" w:rsidRPr="009E6C7D" w14:paraId="54EC2D99" w14:textId="77777777" w:rsidTr="009E6C7D">
        <w:trPr>
          <w:trHeight w:val="32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785F" w14:textId="1570D793" w:rsidR="009E6C7D" w:rsidRPr="009E6C7D" w:rsidRDefault="006B4CC6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US"/>
              </w:rPr>
              <w:t>*</w:t>
            </w:r>
            <w:r w:rsidR="009E6C7D"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Micrococcus</w:t>
            </w:r>
            <w:r w:rsid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spp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7F25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95D7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4C6B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939D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D9B6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CF58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9E6C7D" w:rsidRPr="009E6C7D" w14:paraId="0D3E3165" w14:textId="77777777" w:rsidTr="009E6C7D">
        <w:trPr>
          <w:trHeight w:val="32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1D21" w14:textId="250ADA60" w:rsidR="009E6C7D" w:rsidRPr="009E6C7D" w:rsidRDefault="006B4CC6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US"/>
              </w:rPr>
              <w:t>*</w:t>
            </w:r>
            <w:r w:rsidR="009E6C7D"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Micrococcus lute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2698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8A7B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74CA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36A2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C91B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EC25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9E6C7D" w:rsidRPr="009E6C7D" w14:paraId="74E3287A" w14:textId="77777777" w:rsidTr="009E6C7D">
        <w:trPr>
          <w:trHeight w:val="32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9D06" w14:textId="77777777" w:rsidR="009E6C7D" w:rsidRPr="009E6C7D" w:rsidRDefault="009E6C7D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Pantoea</w:t>
            </w:r>
            <w:proofErr w:type="spellEnd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spp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C4E5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7D9A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52E4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B56A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9360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AB0E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9E6C7D" w:rsidRPr="009E6C7D" w14:paraId="16ACF3EE" w14:textId="77777777" w:rsidTr="009E6C7D">
        <w:trPr>
          <w:trHeight w:val="32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BBD8" w14:textId="77777777" w:rsidR="009E6C7D" w:rsidRPr="009E6C7D" w:rsidRDefault="009E6C7D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Pseudomonas aeruginos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1A1E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EA22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F026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9475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1E3F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5D9B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9E6C7D" w:rsidRPr="009E6C7D" w14:paraId="47915028" w14:textId="77777777" w:rsidTr="009E6C7D">
        <w:trPr>
          <w:trHeight w:val="32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A53E" w14:textId="77777777" w:rsidR="009E6C7D" w:rsidRPr="009E6C7D" w:rsidRDefault="009E6C7D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Pseudomonas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luteol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DC57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E4E0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352C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C3FB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5CB5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7481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9E6C7D" w:rsidRPr="009E6C7D" w14:paraId="61C172B4" w14:textId="77777777" w:rsidTr="009E6C7D">
        <w:trPr>
          <w:trHeight w:val="32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D976" w14:textId="77777777" w:rsidR="009E6C7D" w:rsidRPr="009E6C7D" w:rsidRDefault="009E6C7D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Pseudomonas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oryzihabitan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4FEB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D238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A51B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D2E7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B671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F4AD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9E6C7D" w:rsidRPr="009E6C7D" w14:paraId="253B97BB" w14:textId="77777777" w:rsidTr="009E6C7D">
        <w:trPr>
          <w:trHeight w:val="32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45C5" w14:textId="77777777" w:rsidR="009E6C7D" w:rsidRPr="009E6C7D" w:rsidRDefault="009E6C7D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Pseudomonas putid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835E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56BB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3CDF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07EF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3C43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810D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9E6C7D" w:rsidRPr="009E6C7D" w14:paraId="2174AF88" w14:textId="77777777" w:rsidTr="009E6C7D">
        <w:trPr>
          <w:trHeight w:val="34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B543" w14:textId="77777777" w:rsidR="009E6C7D" w:rsidRPr="009E6C7D" w:rsidRDefault="009E6C7D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Pseudomonas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stutzeri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C91B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F97C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DA73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1D6F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F2E1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8D7C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9E6C7D" w:rsidRPr="009E6C7D" w14:paraId="794AC1C4" w14:textId="77777777" w:rsidTr="009E6C7D">
        <w:trPr>
          <w:trHeight w:val="32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B3F3" w14:textId="77777777" w:rsidR="009E6C7D" w:rsidRPr="009E6C7D" w:rsidRDefault="009E6C7D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Raoultella</w:t>
            </w:r>
            <w:proofErr w:type="spellEnd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planticol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25F3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CFB7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83A9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BEB1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4D0A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5013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9E6C7D" w:rsidRPr="009E6C7D" w14:paraId="3ECD8292" w14:textId="77777777" w:rsidTr="009E6C7D">
        <w:trPr>
          <w:trHeight w:val="32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6660" w14:textId="77777777" w:rsidR="009E6C7D" w:rsidRPr="009E6C7D" w:rsidRDefault="009E6C7D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Rhizobium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radiobacter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598D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468B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37E8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B152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822A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43FA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9E6C7D" w:rsidRPr="009E6C7D" w14:paraId="1DA407E5" w14:textId="77777777" w:rsidTr="009E6C7D">
        <w:trPr>
          <w:trHeight w:val="32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F015" w14:textId="77777777" w:rsidR="009E6C7D" w:rsidRPr="009E6C7D" w:rsidRDefault="009E6C7D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Serratia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fonticol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35B0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75AE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7EC2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BDB4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8B84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1ABA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9E6C7D" w:rsidRPr="009E6C7D" w14:paraId="496D0D29" w14:textId="77777777" w:rsidTr="009E6C7D">
        <w:trPr>
          <w:trHeight w:val="32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AA1E" w14:textId="77777777" w:rsidR="009E6C7D" w:rsidRPr="009E6C7D" w:rsidRDefault="009E6C7D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Serratia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odosifer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1725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9C8A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3985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5F8E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CC49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F68A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9E6C7D" w:rsidRPr="009E6C7D" w14:paraId="04D7D5F3" w14:textId="77777777" w:rsidTr="009E6C7D">
        <w:trPr>
          <w:trHeight w:val="32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AFA3" w14:textId="77777777" w:rsidR="009E6C7D" w:rsidRPr="009E6C7D" w:rsidRDefault="009E6C7D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Sphingobacterium</w:t>
            </w:r>
            <w:proofErr w:type="spellEnd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thalpophilum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06F0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EF71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9C1E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EB1D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8490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57AA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9E6C7D" w:rsidRPr="009E6C7D" w14:paraId="55F69729" w14:textId="77777777" w:rsidTr="009E6C7D">
        <w:trPr>
          <w:trHeight w:val="32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7FCD" w14:textId="77777777" w:rsidR="009E6C7D" w:rsidRPr="009E6C7D" w:rsidRDefault="009E6C7D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Sphingomonas</w:t>
            </w:r>
            <w:proofErr w:type="spellEnd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paucimobili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C1F9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59E1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E035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386E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B25F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BB42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9E6C7D" w:rsidRPr="009E6C7D" w14:paraId="096837AA" w14:textId="77777777" w:rsidTr="009E6C7D">
        <w:trPr>
          <w:trHeight w:val="32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E4F8" w14:textId="77777777" w:rsidR="009E6C7D" w:rsidRPr="009E6C7D" w:rsidRDefault="009E6C7D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Staphylococcus epidermidi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FF91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5915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5AC3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C666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35E8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F2FA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9E6C7D" w:rsidRPr="009E6C7D" w14:paraId="143DC9F4" w14:textId="77777777" w:rsidTr="009E6C7D">
        <w:trPr>
          <w:trHeight w:val="32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3C3C" w14:textId="77777777" w:rsidR="009E6C7D" w:rsidRPr="009E6C7D" w:rsidRDefault="009E6C7D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Staphylococcus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gallinarum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D4F1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E0DE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6AC9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6C1A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D512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F326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9E6C7D" w:rsidRPr="009E6C7D" w14:paraId="7EEC55A4" w14:textId="77777777" w:rsidTr="009E6C7D">
        <w:trPr>
          <w:trHeight w:val="32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649E" w14:textId="77777777" w:rsidR="009E6C7D" w:rsidRPr="009E6C7D" w:rsidRDefault="009E6C7D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Staphylococcus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haemolyticu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C61C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E94D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139A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D29D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9872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04DC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9E6C7D" w:rsidRPr="009E6C7D" w14:paraId="1C61F983" w14:textId="77777777" w:rsidTr="009E6C7D">
        <w:trPr>
          <w:trHeight w:val="32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8018" w14:textId="77777777" w:rsidR="009E6C7D" w:rsidRPr="009E6C7D" w:rsidRDefault="009E6C7D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Staphylococcus homini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FAF4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1B23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E5E9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C71A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17C6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CCEB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9E6C7D" w:rsidRPr="009E6C7D" w14:paraId="1E7154B3" w14:textId="77777777" w:rsidTr="009E6C7D">
        <w:trPr>
          <w:trHeight w:val="32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DB86" w14:textId="77777777" w:rsidR="009E6C7D" w:rsidRPr="009E6C7D" w:rsidRDefault="009E6C7D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Staphylococcus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lentu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98B8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9A32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3159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2496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65A1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DB35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9E6C7D" w:rsidRPr="009E6C7D" w14:paraId="5FF64EFB" w14:textId="77777777" w:rsidTr="009E6C7D">
        <w:trPr>
          <w:trHeight w:val="32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25B3" w14:textId="77777777" w:rsidR="009E6C7D" w:rsidRPr="009E6C7D" w:rsidRDefault="009E6C7D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Staphylococcus saprophytic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3998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2F8B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D198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95DA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99AD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2E48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9E6C7D" w:rsidRPr="009E6C7D" w14:paraId="3F80DB5A" w14:textId="77777777" w:rsidTr="009E6C7D">
        <w:trPr>
          <w:trHeight w:val="32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D053" w14:textId="77777777" w:rsidR="009E6C7D" w:rsidRPr="009E6C7D" w:rsidRDefault="009E6C7D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Staphylococcus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simulan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AB29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27C6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B5A3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1ED4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AB84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D492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9E6C7D" w:rsidRPr="009E6C7D" w14:paraId="0F3E701B" w14:textId="77777777" w:rsidTr="009E6C7D">
        <w:trPr>
          <w:trHeight w:val="320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DE57" w14:textId="77777777" w:rsidR="009E6C7D" w:rsidRPr="009E6C7D" w:rsidRDefault="009E6C7D" w:rsidP="009E6C7D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Staphylococcus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warneri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96DB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34EF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ABD0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0F20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F9D1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B3CC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9E6C7D" w:rsidRPr="009E6C7D" w14:paraId="7B01DAE0" w14:textId="77777777" w:rsidTr="009E6C7D">
        <w:trPr>
          <w:trHeight w:val="320"/>
        </w:trPr>
        <w:tc>
          <w:tcPr>
            <w:tcW w:w="2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F6ADD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Total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37CD3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86AA5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FF410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2E586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C2C1A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4ED57" w14:textId="77777777" w:rsidR="009E6C7D" w:rsidRPr="009E6C7D" w:rsidRDefault="009E6C7D" w:rsidP="009E6C7D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</w:tbl>
    <w:p w14:paraId="5810DDA4" w14:textId="72F2DC28" w:rsidR="009E18E5" w:rsidRPr="00C72FA3" w:rsidRDefault="00C72FA3" w:rsidP="009E18E5">
      <w:pPr>
        <w:spacing w:line="480" w:lineRule="auto"/>
        <w:rPr>
          <w:sz w:val="18"/>
          <w:szCs w:val="18"/>
        </w:rPr>
      </w:pPr>
      <w:r w:rsidRPr="00C72FA3">
        <w:rPr>
          <w:sz w:val="18"/>
          <w:szCs w:val="18"/>
        </w:rPr>
        <w:t>*</w:t>
      </w:r>
      <w:r w:rsidR="00546893">
        <w:rPr>
          <w:sz w:val="18"/>
          <w:szCs w:val="18"/>
        </w:rPr>
        <w:t xml:space="preserve">Genus </w:t>
      </w:r>
      <w:r w:rsidRPr="00C72FA3">
        <w:rPr>
          <w:sz w:val="18"/>
          <w:szCs w:val="18"/>
        </w:rPr>
        <w:t>Micrococcus were identified using 16s rRNA sequencing</w:t>
      </w:r>
    </w:p>
    <w:p w14:paraId="0DD08138" w14:textId="77777777" w:rsidR="00A027A2" w:rsidRDefault="00A027A2" w:rsidP="00A027A2">
      <w:pPr>
        <w:spacing w:line="480" w:lineRule="auto"/>
        <w:rPr>
          <w:b/>
          <w:bCs/>
          <w:sz w:val="20"/>
          <w:szCs w:val="20"/>
        </w:rPr>
      </w:pPr>
    </w:p>
    <w:p w14:paraId="7E91E2D7" w14:textId="21A43133" w:rsidR="00A027A2" w:rsidRPr="00696746" w:rsidRDefault="00A027A2" w:rsidP="00A027A2">
      <w:pPr>
        <w:spacing w:line="48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Table S</w:t>
      </w:r>
      <w:r w:rsidR="00102F3A">
        <w:rPr>
          <w:b/>
          <w:bCs/>
          <w:sz w:val="20"/>
          <w:szCs w:val="20"/>
        </w:rPr>
        <w:t>4</w:t>
      </w:r>
      <w:r w:rsidRPr="00696746">
        <w:rPr>
          <w:b/>
          <w:bCs/>
          <w:sz w:val="20"/>
          <w:szCs w:val="20"/>
        </w:rPr>
        <w:t xml:space="preserve">: Species and numbers of bacteria isolated from </w:t>
      </w:r>
      <w:r>
        <w:rPr>
          <w:b/>
          <w:bCs/>
          <w:sz w:val="20"/>
          <w:szCs w:val="20"/>
        </w:rPr>
        <w:t>f</w:t>
      </w:r>
      <w:r w:rsidRPr="00696746">
        <w:rPr>
          <w:b/>
          <w:bCs/>
          <w:sz w:val="20"/>
          <w:szCs w:val="20"/>
        </w:rPr>
        <w:t>emales.</w:t>
      </w:r>
    </w:p>
    <w:tbl>
      <w:tblPr>
        <w:tblW w:w="6661" w:type="dxa"/>
        <w:tblLook w:val="04A0" w:firstRow="1" w:lastRow="0" w:firstColumn="1" w:lastColumn="0" w:noHBand="0" w:noVBand="1"/>
      </w:tblPr>
      <w:tblGrid>
        <w:gridCol w:w="2421"/>
        <w:gridCol w:w="737"/>
        <w:gridCol w:w="656"/>
        <w:gridCol w:w="727"/>
        <w:gridCol w:w="737"/>
        <w:gridCol w:w="656"/>
        <w:gridCol w:w="727"/>
      </w:tblGrid>
      <w:tr w:rsidR="00A027A2" w:rsidRPr="009E6C7D" w14:paraId="54DFEDB7" w14:textId="77777777" w:rsidTr="00C866E0">
        <w:trPr>
          <w:trHeight w:val="320"/>
        </w:trPr>
        <w:tc>
          <w:tcPr>
            <w:tcW w:w="24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B859F3" w14:textId="77777777" w:rsidR="00A027A2" w:rsidRPr="009E6C7D" w:rsidRDefault="00A027A2" w:rsidP="00C866E0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b/>
                <w:bCs/>
                <w:color w:val="000000"/>
                <w:sz w:val="18"/>
                <w:szCs w:val="18"/>
                <w:lang w:eastAsia="en-US"/>
              </w:rPr>
              <w:t>Isolate species</w:t>
            </w:r>
          </w:p>
        </w:tc>
        <w:tc>
          <w:tcPr>
            <w:tcW w:w="2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FA541" w14:textId="77777777" w:rsidR="00A027A2" w:rsidRPr="009E6C7D" w:rsidRDefault="00A027A2" w:rsidP="00C866E0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b/>
                <w:bCs/>
                <w:color w:val="000000"/>
                <w:sz w:val="18"/>
                <w:szCs w:val="18"/>
                <w:lang w:eastAsia="en-US"/>
              </w:rPr>
              <w:t>Elderly females</w:t>
            </w:r>
          </w:p>
        </w:tc>
        <w:tc>
          <w:tcPr>
            <w:tcW w:w="2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3909F" w14:textId="77777777" w:rsidR="00A027A2" w:rsidRPr="009E6C7D" w:rsidRDefault="00A027A2" w:rsidP="00C866E0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b/>
                <w:bCs/>
                <w:color w:val="000000"/>
                <w:sz w:val="18"/>
                <w:szCs w:val="18"/>
                <w:lang w:eastAsia="en-US"/>
              </w:rPr>
              <w:t>Young females</w:t>
            </w:r>
          </w:p>
        </w:tc>
      </w:tr>
      <w:tr w:rsidR="00A027A2" w:rsidRPr="009E6C7D" w14:paraId="62147F2C" w14:textId="77777777" w:rsidTr="00C866E0">
        <w:trPr>
          <w:trHeight w:val="320"/>
        </w:trPr>
        <w:tc>
          <w:tcPr>
            <w:tcW w:w="24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AF6A09" w14:textId="77777777" w:rsidR="00A027A2" w:rsidRPr="009E6C7D" w:rsidRDefault="00A027A2" w:rsidP="00C866E0">
            <w:pPr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3ABF8" w14:textId="77777777" w:rsidR="00A027A2" w:rsidRPr="009E6C7D" w:rsidRDefault="00A027A2" w:rsidP="00C866E0">
            <w:pPr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b/>
                <w:bCs/>
                <w:color w:val="000000"/>
                <w:sz w:val="18"/>
                <w:szCs w:val="18"/>
                <w:lang w:eastAsia="en-US"/>
              </w:rPr>
              <w:t>Hand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9149E" w14:textId="77777777" w:rsidR="00A027A2" w:rsidRPr="009E6C7D" w:rsidRDefault="00A027A2" w:rsidP="00C866E0">
            <w:pPr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b/>
                <w:bCs/>
                <w:color w:val="000000"/>
                <w:sz w:val="18"/>
                <w:szCs w:val="18"/>
                <w:lang w:eastAsia="en-US"/>
              </w:rPr>
              <w:t>Foot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8F532" w14:textId="77777777" w:rsidR="00A027A2" w:rsidRPr="009E6C7D" w:rsidRDefault="00A027A2" w:rsidP="00C866E0">
            <w:pPr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b/>
                <w:bCs/>
                <w:color w:val="000000"/>
                <w:sz w:val="18"/>
                <w:szCs w:val="18"/>
                <w:lang w:eastAsia="en-US"/>
              </w:rPr>
              <w:t>Scalp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36C7B" w14:textId="77777777" w:rsidR="00A027A2" w:rsidRPr="009E6C7D" w:rsidRDefault="00A027A2" w:rsidP="00C866E0">
            <w:pPr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b/>
                <w:bCs/>
                <w:color w:val="000000"/>
                <w:sz w:val="18"/>
                <w:szCs w:val="18"/>
                <w:lang w:eastAsia="en-US"/>
              </w:rPr>
              <w:t>Hand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5AB7B" w14:textId="77777777" w:rsidR="00A027A2" w:rsidRPr="009E6C7D" w:rsidRDefault="00A027A2" w:rsidP="00C866E0">
            <w:pPr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b/>
                <w:bCs/>
                <w:color w:val="000000"/>
                <w:sz w:val="18"/>
                <w:szCs w:val="18"/>
                <w:lang w:eastAsia="en-US"/>
              </w:rPr>
              <w:t>Foot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0972E" w14:textId="77777777" w:rsidR="00A027A2" w:rsidRPr="009E6C7D" w:rsidRDefault="00A027A2" w:rsidP="00C866E0">
            <w:pPr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b/>
                <w:bCs/>
                <w:color w:val="000000"/>
                <w:sz w:val="18"/>
                <w:szCs w:val="18"/>
                <w:lang w:eastAsia="en-US"/>
              </w:rPr>
              <w:t>Scalp</w:t>
            </w:r>
          </w:p>
        </w:tc>
      </w:tr>
      <w:tr w:rsidR="00A027A2" w:rsidRPr="009E6C7D" w14:paraId="7723A577" w14:textId="77777777" w:rsidTr="00C866E0">
        <w:trPr>
          <w:trHeight w:val="34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B56B" w14:textId="77777777" w:rsidR="00A027A2" w:rsidRPr="009E6C7D" w:rsidRDefault="00A027A2" w:rsidP="00C866E0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Acinetobacter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baumannii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F9C11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31BFA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543EE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BA98C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44084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BEDEE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A027A2" w:rsidRPr="009E6C7D" w14:paraId="548C2CDA" w14:textId="77777777" w:rsidTr="00C866E0">
        <w:trPr>
          <w:trHeight w:val="34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B68D" w14:textId="77777777" w:rsidR="00A027A2" w:rsidRPr="009E6C7D" w:rsidRDefault="00A027A2" w:rsidP="00C866E0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Aerococcus</w:t>
            </w:r>
            <w:proofErr w:type="spellEnd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viridan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AFD7C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B7C14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3D2D4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BAE0A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070C1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26727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A027A2" w:rsidRPr="009E6C7D" w14:paraId="39DE1220" w14:textId="77777777" w:rsidTr="00C866E0">
        <w:trPr>
          <w:trHeight w:val="34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9C16" w14:textId="77777777" w:rsidR="00A027A2" w:rsidRPr="009E6C7D" w:rsidRDefault="00A027A2" w:rsidP="00C866E0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Burkholderia</w:t>
            </w:r>
            <w:proofErr w:type="spellEnd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cepaci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DB940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8D479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BE221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EB9FF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23358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88A4A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A027A2" w:rsidRPr="009E6C7D" w14:paraId="5C3C8455" w14:textId="77777777" w:rsidTr="00C866E0">
        <w:trPr>
          <w:trHeight w:val="34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15EB" w14:textId="77777777" w:rsidR="00A027A2" w:rsidRPr="009E6C7D" w:rsidRDefault="00A027A2" w:rsidP="00C866E0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Enterococcus faecali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78600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C9F97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34BC9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F0F18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30AF3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7D03D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A027A2" w:rsidRPr="009E6C7D" w14:paraId="1F204682" w14:textId="77777777" w:rsidTr="00C866E0">
        <w:trPr>
          <w:trHeight w:val="34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985C" w14:textId="77777777" w:rsidR="00A027A2" w:rsidRPr="009E6C7D" w:rsidRDefault="00A027A2" w:rsidP="00C866E0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Enterococcus faecium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AAEFA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79771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9B619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BB413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81253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3B053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A027A2" w:rsidRPr="009E6C7D" w14:paraId="08C3D58E" w14:textId="77777777" w:rsidTr="00C866E0">
        <w:trPr>
          <w:trHeight w:val="34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A159" w14:textId="77777777" w:rsidR="00A027A2" w:rsidRPr="009E6C7D" w:rsidRDefault="00A027A2" w:rsidP="00C866E0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Klebsiella</w:t>
            </w:r>
            <w:proofErr w:type="spellEnd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 pneumonia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3AF0B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F1F6B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557AF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1D2AD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C2B96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0F354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A027A2" w:rsidRPr="009E6C7D" w14:paraId="384F3D96" w14:textId="77777777" w:rsidTr="00C866E0">
        <w:trPr>
          <w:trHeight w:val="34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5B9C" w14:textId="77777777" w:rsidR="00A027A2" w:rsidRPr="009E6C7D" w:rsidRDefault="00A027A2" w:rsidP="00C866E0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Kocuria</w:t>
            </w:r>
            <w:proofErr w:type="spellEnd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kristin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B6442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22A17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5A6B3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8DBB2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11E1F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D58AA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A027A2" w:rsidRPr="009E6C7D" w14:paraId="4CF4B306" w14:textId="77777777" w:rsidTr="00C866E0">
        <w:trPr>
          <w:trHeight w:val="3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7670" w14:textId="77777777" w:rsidR="00A027A2" w:rsidRPr="009E6C7D" w:rsidRDefault="00A027A2" w:rsidP="00C866E0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Leuconostoc</w:t>
            </w:r>
            <w:proofErr w:type="spellEnd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mesenteroide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8372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A7AB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43AE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4E18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A710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016E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A027A2" w:rsidRPr="009E6C7D" w14:paraId="7E6E4AA1" w14:textId="77777777" w:rsidTr="00C866E0">
        <w:trPr>
          <w:trHeight w:val="3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D3C1" w14:textId="77777777" w:rsidR="00A027A2" w:rsidRPr="009E6C7D" w:rsidRDefault="00A027A2" w:rsidP="00C866E0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en-US"/>
              </w:rPr>
              <w:t>*</w:t>
            </w: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Micrococcus</w:t>
            </w:r>
            <w:r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 spp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8681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D237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D492A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D182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E4ECE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01DD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A027A2" w:rsidRPr="009E6C7D" w14:paraId="24BD222A" w14:textId="77777777" w:rsidTr="00C866E0">
        <w:trPr>
          <w:trHeight w:val="3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1066" w14:textId="77777777" w:rsidR="00A027A2" w:rsidRPr="009E6C7D" w:rsidRDefault="00A027A2" w:rsidP="00C866E0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Ochrobactrum</w:t>
            </w:r>
            <w:proofErr w:type="spellEnd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anthropi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1A74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C894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B9F2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4D22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F17D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FD9B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A027A2" w:rsidRPr="009E6C7D" w14:paraId="6F9FC6C7" w14:textId="77777777" w:rsidTr="00C866E0">
        <w:trPr>
          <w:trHeight w:val="3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6CAB" w14:textId="77777777" w:rsidR="00A027A2" w:rsidRPr="009E6C7D" w:rsidRDefault="00A027A2" w:rsidP="00C866E0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Pantoea</w:t>
            </w:r>
            <w:proofErr w:type="spellEnd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 spp</w:t>
            </w:r>
            <w:r>
              <w:rPr>
                <w:i/>
                <w:iCs/>
                <w:color w:val="000000"/>
                <w:sz w:val="18"/>
                <w:szCs w:val="18"/>
                <w:lang w:eastAsia="en-US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9392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0B66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52D35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2C7D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6FE7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EF7A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A027A2" w:rsidRPr="009E6C7D" w14:paraId="6080F6C9" w14:textId="77777777" w:rsidTr="00C866E0">
        <w:trPr>
          <w:trHeight w:val="3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A79E" w14:textId="77777777" w:rsidR="00A027A2" w:rsidRPr="009E6C7D" w:rsidRDefault="00A027A2" w:rsidP="00C866E0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Pseudomonas aeruginos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44D2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FFC1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9CA8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9127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60E0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7E2A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A027A2" w:rsidRPr="009E6C7D" w14:paraId="00C8BF9D" w14:textId="77777777" w:rsidTr="00C866E0">
        <w:trPr>
          <w:trHeight w:val="3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5B94" w14:textId="77777777" w:rsidR="00A027A2" w:rsidRPr="009E6C7D" w:rsidRDefault="00A027A2" w:rsidP="00C866E0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Pseudomonas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luteol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1F72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3AB8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8AAD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BC8E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65C8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8D76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A027A2" w:rsidRPr="009E6C7D" w14:paraId="16C4C370" w14:textId="77777777" w:rsidTr="00C866E0">
        <w:trPr>
          <w:trHeight w:val="3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920C" w14:textId="77777777" w:rsidR="00A027A2" w:rsidRPr="009E6C7D" w:rsidRDefault="00A027A2" w:rsidP="00C866E0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Raoultella</w:t>
            </w:r>
            <w:proofErr w:type="spellEnd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ornithinolytic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B00D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B1F5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F448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6285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6586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C463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A027A2" w:rsidRPr="009E6C7D" w14:paraId="5980D8CC" w14:textId="77777777" w:rsidTr="00C866E0">
        <w:trPr>
          <w:trHeight w:val="3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5F61" w14:textId="77777777" w:rsidR="00A027A2" w:rsidRPr="009E6C7D" w:rsidRDefault="00A027A2" w:rsidP="00C866E0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Sphingomonas</w:t>
            </w:r>
            <w:proofErr w:type="spellEnd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paucimobili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CED9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4707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BC78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3B36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4496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EA4A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A027A2" w:rsidRPr="009E6C7D" w14:paraId="6DF39B75" w14:textId="77777777" w:rsidTr="00C866E0">
        <w:trPr>
          <w:trHeight w:val="3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E1A0" w14:textId="77777777" w:rsidR="00A027A2" w:rsidRPr="009E6C7D" w:rsidRDefault="00A027A2" w:rsidP="00C866E0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Staphylococcus aureus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96F5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1B0F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D136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D864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2AA7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1699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A027A2" w:rsidRPr="009E6C7D" w14:paraId="27B82F13" w14:textId="77777777" w:rsidTr="00C866E0">
        <w:trPr>
          <w:trHeight w:val="3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DA54" w14:textId="77777777" w:rsidR="00A027A2" w:rsidRPr="009E6C7D" w:rsidRDefault="00A027A2" w:rsidP="00C866E0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Staphylococcus capiti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A80C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C4E6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A503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4EDC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47E7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5E07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A027A2" w:rsidRPr="009E6C7D" w14:paraId="75F3B1D1" w14:textId="77777777" w:rsidTr="00C866E0">
        <w:trPr>
          <w:trHeight w:val="3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C165" w14:textId="77777777" w:rsidR="00A027A2" w:rsidRPr="009E6C7D" w:rsidRDefault="00A027A2" w:rsidP="00C866E0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Staphylococcus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cohnii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2331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1766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5CA1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454A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CF39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7F0C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A027A2" w:rsidRPr="009E6C7D" w14:paraId="32CBC509" w14:textId="77777777" w:rsidTr="00C866E0">
        <w:trPr>
          <w:trHeight w:val="34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9A38D" w14:textId="77777777" w:rsidR="00A027A2" w:rsidRPr="009E6C7D" w:rsidRDefault="00A027A2" w:rsidP="00C866E0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Staphylococcus epidermidi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1F2F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0213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6EFD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C2D2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9CC5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3166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A027A2" w:rsidRPr="009E6C7D" w14:paraId="24C16716" w14:textId="77777777" w:rsidTr="00C866E0">
        <w:trPr>
          <w:trHeight w:val="3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BFD6" w14:textId="77777777" w:rsidR="00A027A2" w:rsidRPr="009E6C7D" w:rsidRDefault="00A027A2" w:rsidP="00C866E0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Staphylococcus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haemolyticu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5F37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9F17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1497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B987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2D42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262D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A027A2" w:rsidRPr="009E6C7D" w14:paraId="34F22E0F" w14:textId="77777777" w:rsidTr="00C866E0">
        <w:trPr>
          <w:trHeight w:val="3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8F8F" w14:textId="77777777" w:rsidR="00A027A2" w:rsidRPr="009E6C7D" w:rsidRDefault="00A027A2" w:rsidP="00C866E0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Staphylococcus homini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2F40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7CF9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2451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F251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04CA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7A7F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A027A2" w:rsidRPr="009E6C7D" w14:paraId="45D5D3DB" w14:textId="77777777" w:rsidTr="00C866E0">
        <w:trPr>
          <w:trHeight w:val="3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C52C" w14:textId="77777777" w:rsidR="00A027A2" w:rsidRPr="009E6C7D" w:rsidRDefault="00A027A2" w:rsidP="00C866E0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Staphylococcus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pasteuri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0D03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18BD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CCAD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BD4D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EC25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119E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A027A2" w:rsidRPr="009E6C7D" w14:paraId="1D4D61E8" w14:textId="77777777" w:rsidTr="00C866E0">
        <w:trPr>
          <w:trHeight w:val="3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6342" w14:textId="77777777" w:rsidR="00A027A2" w:rsidRPr="009E6C7D" w:rsidRDefault="00A027A2" w:rsidP="00C866E0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Staphylococcus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warneri</w:t>
            </w:r>
            <w:proofErr w:type="spellEnd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A7A0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9E5D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0536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E7FF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0A63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4F42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A027A2" w:rsidRPr="009E6C7D" w14:paraId="4A616E2C" w14:textId="77777777" w:rsidTr="00C866E0">
        <w:trPr>
          <w:trHeight w:val="32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CD56" w14:textId="77777777" w:rsidR="00A027A2" w:rsidRPr="009E6C7D" w:rsidRDefault="00A027A2" w:rsidP="00C866E0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Staphylococus</w:t>
            </w:r>
            <w:proofErr w:type="spellEnd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9E6C7D">
              <w:rPr>
                <w:i/>
                <w:iCs/>
                <w:color w:val="000000"/>
                <w:sz w:val="18"/>
                <w:szCs w:val="18"/>
                <w:lang w:eastAsia="en-US"/>
              </w:rPr>
              <w:t>xylosu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1DBC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5F55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15E6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E01C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7DEB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81DB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A027A2" w:rsidRPr="009E6C7D" w14:paraId="76EE4F33" w14:textId="77777777" w:rsidTr="00C866E0">
        <w:trPr>
          <w:trHeight w:val="320"/>
        </w:trPr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C6FFE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Total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12D3A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0EEA0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F40D2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6AA2D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B8426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96CC2" w14:textId="77777777" w:rsidR="00A027A2" w:rsidRPr="009E6C7D" w:rsidRDefault="00A027A2" w:rsidP="00C866E0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9E6C7D">
              <w:rPr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</w:tbl>
    <w:p w14:paraId="0A6545D4" w14:textId="10E89328" w:rsidR="00C72FA3" w:rsidRPr="00C72FA3" w:rsidRDefault="00C72FA3" w:rsidP="00C72FA3">
      <w:pPr>
        <w:spacing w:line="480" w:lineRule="auto"/>
        <w:rPr>
          <w:sz w:val="18"/>
          <w:szCs w:val="18"/>
        </w:rPr>
      </w:pPr>
      <w:r w:rsidRPr="00C72FA3">
        <w:rPr>
          <w:sz w:val="18"/>
          <w:szCs w:val="18"/>
        </w:rPr>
        <w:t>*</w:t>
      </w:r>
      <w:r w:rsidR="00546893">
        <w:rPr>
          <w:sz w:val="18"/>
          <w:szCs w:val="18"/>
        </w:rPr>
        <w:t xml:space="preserve">Genus </w:t>
      </w:r>
      <w:r w:rsidRPr="00C72FA3">
        <w:rPr>
          <w:sz w:val="18"/>
          <w:szCs w:val="18"/>
        </w:rPr>
        <w:t>Micrococcus were identified using 16s rRNA sequencing</w:t>
      </w:r>
    </w:p>
    <w:p w14:paraId="2F615A21" w14:textId="77777777" w:rsidR="00A027A2" w:rsidRPr="00696746" w:rsidRDefault="00A027A2" w:rsidP="00A027A2">
      <w:pPr>
        <w:spacing w:line="480" w:lineRule="auto"/>
        <w:rPr>
          <w:b/>
          <w:bCs/>
          <w:sz w:val="20"/>
          <w:szCs w:val="20"/>
        </w:rPr>
      </w:pPr>
    </w:p>
    <w:p w14:paraId="144C9A13" w14:textId="77777777" w:rsidR="00144E48" w:rsidRDefault="00144E48"/>
    <w:sectPr w:rsidR="00144E48" w:rsidSect="00C866E0">
      <w:footerReference w:type="even" r:id="rId6"/>
      <w:footerReference w:type="default" r:id="rId7"/>
      <w:pgSz w:w="12240" w:h="15840"/>
      <w:pgMar w:top="1440" w:right="1800" w:bottom="1440" w:left="171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7A0C07" w14:textId="77777777" w:rsidR="00E21C7F" w:rsidRDefault="00E21C7F">
      <w:r>
        <w:separator/>
      </w:r>
    </w:p>
  </w:endnote>
  <w:endnote w:type="continuationSeparator" w:id="0">
    <w:p w14:paraId="2F7CA9F2" w14:textId="77777777" w:rsidR="00E21C7F" w:rsidRDefault="00E21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F523D8" w14:textId="77777777" w:rsidR="00C866E0" w:rsidRDefault="00C866E0" w:rsidP="00C866E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6CF694" w14:textId="77777777" w:rsidR="00C866E0" w:rsidRDefault="00C866E0" w:rsidP="00C866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A8E44B" w14:textId="77777777" w:rsidR="00C866E0" w:rsidRDefault="00C866E0" w:rsidP="00C866E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04B03D1" w14:textId="77777777" w:rsidR="00C866E0" w:rsidRDefault="00C866E0" w:rsidP="00C866E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3E622A" w14:textId="77777777" w:rsidR="00E21C7F" w:rsidRDefault="00E21C7F">
      <w:r>
        <w:separator/>
      </w:r>
    </w:p>
  </w:footnote>
  <w:footnote w:type="continuationSeparator" w:id="0">
    <w:p w14:paraId="3CC9BFE9" w14:textId="77777777" w:rsidR="00E21C7F" w:rsidRDefault="00E21C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8E5"/>
    <w:rsid w:val="0000208E"/>
    <w:rsid w:val="00076D3A"/>
    <w:rsid w:val="0008046C"/>
    <w:rsid w:val="000C7576"/>
    <w:rsid w:val="00102F3A"/>
    <w:rsid w:val="00131172"/>
    <w:rsid w:val="00144E48"/>
    <w:rsid w:val="00155472"/>
    <w:rsid w:val="002256C1"/>
    <w:rsid w:val="00363F55"/>
    <w:rsid w:val="00456684"/>
    <w:rsid w:val="004C3CF9"/>
    <w:rsid w:val="00546893"/>
    <w:rsid w:val="00591A1E"/>
    <w:rsid w:val="005A5395"/>
    <w:rsid w:val="005B564F"/>
    <w:rsid w:val="005F3EA6"/>
    <w:rsid w:val="0066191C"/>
    <w:rsid w:val="006A4190"/>
    <w:rsid w:val="006B4CC6"/>
    <w:rsid w:val="00790E91"/>
    <w:rsid w:val="007D1C72"/>
    <w:rsid w:val="008151AD"/>
    <w:rsid w:val="008664AE"/>
    <w:rsid w:val="009D0CEF"/>
    <w:rsid w:val="009E18E5"/>
    <w:rsid w:val="009E6C7D"/>
    <w:rsid w:val="00A027A2"/>
    <w:rsid w:val="00A759D1"/>
    <w:rsid w:val="00A871C7"/>
    <w:rsid w:val="00A91067"/>
    <w:rsid w:val="00B0657D"/>
    <w:rsid w:val="00B2407D"/>
    <w:rsid w:val="00C24551"/>
    <w:rsid w:val="00C72FA3"/>
    <w:rsid w:val="00C866E0"/>
    <w:rsid w:val="00C872DF"/>
    <w:rsid w:val="00E047DC"/>
    <w:rsid w:val="00E21C7F"/>
    <w:rsid w:val="00E76C37"/>
    <w:rsid w:val="00F15B0E"/>
    <w:rsid w:val="00F9749F"/>
    <w:rsid w:val="00FD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DE3C1"/>
  <w15:chartTrackingRefBased/>
  <w15:docId w15:val="{CC21105E-582E-C541-9755-AF3DED53A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18E5"/>
    <w:rPr>
      <w:rFonts w:ascii="Times New Roman" w:eastAsia="Times New Roman" w:hAnsi="Times New Roman" w:cs="Times New Roman"/>
      <w:lang w:eastAsia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E18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18E5"/>
    <w:rPr>
      <w:rFonts w:ascii="Times New Roman" w:eastAsia="Times New Roman" w:hAnsi="Times New Roman" w:cs="Times New Roman"/>
      <w:lang w:eastAsia="en-GB" w:bidi="th-TH"/>
    </w:rPr>
  </w:style>
  <w:style w:type="table" w:styleId="LightShading-Accent1">
    <w:name w:val="Light Shading Accent 1"/>
    <w:basedOn w:val="TableNormal"/>
    <w:uiPriority w:val="60"/>
    <w:rsid w:val="009E18E5"/>
    <w:rPr>
      <w:rFonts w:eastAsiaTheme="minorEastAsia"/>
      <w:color w:val="2F5496" w:themeColor="accent1" w:themeShade="BF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9E18E5"/>
  </w:style>
  <w:style w:type="character" w:styleId="LineNumber">
    <w:name w:val="line number"/>
    <w:basedOn w:val="DefaultParagraphFont"/>
    <w:uiPriority w:val="99"/>
    <w:semiHidden/>
    <w:unhideWhenUsed/>
    <w:rsid w:val="009E18E5"/>
  </w:style>
  <w:style w:type="table" w:styleId="TableGrid">
    <w:name w:val="Table Grid"/>
    <w:basedOn w:val="TableNormal"/>
    <w:uiPriority w:val="39"/>
    <w:rsid w:val="00C866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5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isut Pongchaikul</cp:lastModifiedBy>
  <cp:revision>29</cp:revision>
  <dcterms:created xsi:type="dcterms:W3CDTF">2018-11-26T11:56:00Z</dcterms:created>
  <dcterms:modified xsi:type="dcterms:W3CDTF">2019-06-08T02:42:00Z</dcterms:modified>
</cp:coreProperties>
</file>